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4"/>
        <w:gridCol w:w="739"/>
        <w:gridCol w:w="1029"/>
        <w:gridCol w:w="879"/>
        <w:gridCol w:w="739"/>
        <w:gridCol w:w="1030"/>
        <w:gridCol w:w="879"/>
        <w:gridCol w:w="831"/>
        <w:gridCol w:w="1030"/>
        <w:gridCol w:w="879"/>
      </w:tblGrid>
      <w:tr w:rsidR="008A7A68" w:rsidRPr="008A7A68" w14:paraId="7290F1CA" w14:textId="77777777" w:rsidTr="006774BD">
        <w:trPr>
          <w:cantSplit/>
          <w:tblHeader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4BD07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8907E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AH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01C66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BH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24EC7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THA</w:t>
            </w:r>
          </w:p>
        </w:tc>
      </w:tr>
      <w:tr w:rsidR="008A7A68" w:rsidRPr="008A7A68" w14:paraId="08908D4C" w14:textId="77777777" w:rsidTr="006774BD">
        <w:trPr>
          <w:cantSplit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98BAA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Revision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3E9F6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76AF8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% Primaries Revi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3897D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% Revi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26367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03B2B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% Primaries Revi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EC079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% Revi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ED433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396B5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% Primaries Revi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D74C2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% Revisions</w:t>
            </w:r>
          </w:p>
        </w:tc>
      </w:tr>
      <w:tr w:rsidR="008A7A68" w:rsidRPr="008A7A68" w14:paraId="77B93AA0" w14:textId="77777777" w:rsidTr="006774BD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89410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Loose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9067A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E5882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A4034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1E717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F4B92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70DB5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9BC3A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AE44E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95F3D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2.3</w:t>
            </w:r>
          </w:p>
        </w:tc>
      </w:tr>
      <w:tr w:rsidR="008A7A68" w:rsidRPr="008A7A68" w14:paraId="4796ADD5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0B080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Fracture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40EB8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99AB1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9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443DA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40.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FF373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1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F7291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F0B3A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2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289BA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09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E93AD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6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83927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4.3</w:t>
            </w:r>
          </w:p>
        </w:tc>
      </w:tr>
      <w:tr w:rsidR="008A7A68" w:rsidRPr="008A7A68" w14:paraId="3452FC5F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978CA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Metal Related Pathology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FCFA4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1A546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25C33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1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C0261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8166B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4F579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8.6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DF5FF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7278F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96EEC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9</w:t>
            </w:r>
          </w:p>
        </w:tc>
      </w:tr>
      <w:tr w:rsidR="008A7A68" w:rsidRPr="008A7A68" w14:paraId="14AFF62A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A88533" w14:textId="580F709F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Prosthesis Dislocation/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Instability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0AFAA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3F902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89B85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.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72378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C8FFE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0EDE5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73C49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4A5FD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4B029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0.5</w:t>
            </w:r>
          </w:p>
        </w:tc>
      </w:tr>
      <w:tr w:rsidR="008A7A68" w:rsidRPr="008A7A68" w14:paraId="35CB0D90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83547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Infection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4D383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71A88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5A750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.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48FD7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30893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0D95E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7.8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3C368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66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04A5B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55708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4.7</w:t>
            </w:r>
          </w:p>
        </w:tc>
      </w:tr>
      <w:tr w:rsidR="008A7A68" w:rsidRPr="008A7A68" w14:paraId="76C48BC3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D4265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Lysis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CF364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6188B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C6052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8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BFB57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A1F82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5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B9495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8.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3FFE7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116C2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6FD17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0</w:t>
            </w:r>
          </w:p>
        </w:tc>
      </w:tr>
      <w:tr w:rsidR="008A7A68" w:rsidRPr="008A7A68" w14:paraId="560C302A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32B27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Pain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F6995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64708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3E869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3.5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BD757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503BA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0E802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.6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57B20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56CB6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C5319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4.0</w:t>
            </w:r>
          </w:p>
        </w:tc>
      </w:tr>
      <w:tr w:rsidR="008A7A68" w:rsidRPr="008A7A68" w14:paraId="2445F1A6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A0B1F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Osteonecrosis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D75FF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89526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2B4B2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3.5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EEFC2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4D03A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911F4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8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6AAD1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7E506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DF302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</w:tr>
      <w:tr w:rsidR="008A7A68" w:rsidRPr="008A7A68" w14:paraId="00E4FCE6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5445B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Malposition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038A9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E7DE0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3C937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3.5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F24AE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30070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8AC7E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2498E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0AAC8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89DCB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0</w:t>
            </w:r>
          </w:p>
        </w:tc>
      </w:tr>
      <w:tr w:rsidR="008A7A68" w:rsidRPr="008A7A68" w14:paraId="7C0170B9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C6C1A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Leg Length Discrepancy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00AD3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01F22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B437A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8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C71DC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CEA35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5D8CC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EED3B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3DAF8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83E55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6</w:t>
            </w:r>
          </w:p>
        </w:tc>
      </w:tr>
      <w:tr w:rsidR="008A7A68" w:rsidRPr="008A7A68" w14:paraId="2CBAC3E8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4E65A9" w14:textId="6360677D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Implant Breakage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,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Acetabular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9EF95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D106A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F9126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43E7A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1A397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1BA7F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07231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DB09D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14818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3</w:t>
            </w:r>
          </w:p>
        </w:tc>
      </w:tr>
      <w:tr w:rsidR="008A7A68" w:rsidRPr="008A7A68" w14:paraId="2D528B52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FA7247" w14:textId="046F1D8D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Implant Breakage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,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Acetabular Insert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FEBCD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9FAD5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CAD58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6D6DF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21384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78226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CCAED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5D789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E892C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3</w:t>
            </w:r>
          </w:p>
        </w:tc>
      </w:tr>
      <w:tr w:rsidR="008A7A68" w:rsidRPr="008A7A68" w14:paraId="0A1FD76F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B78BC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Progression Of Disease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7A139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4EF1A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98A2E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AE43A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66E97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1734C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8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4F7E5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AED29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D1651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</w:tr>
      <w:tr w:rsidR="008A7A68" w:rsidRPr="008A7A68" w14:paraId="01B89946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987A05" w14:textId="35CD565B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Wear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,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Acetabular Insert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8DCA3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94576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E9378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04D3B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3C10B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5A1D8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2B0D1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A332A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DA388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9</w:t>
            </w:r>
          </w:p>
        </w:tc>
      </w:tr>
      <w:tr w:rsidR="008A7A68" w:rsidRPr="008A7A68" w14:paraId="27987AE1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DCC54F" w14:textId="2176BA60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Implant Breakage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,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Head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8A27F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2CFFE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624FC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9C7A9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17A3C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F320F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43D65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823C5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52B28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4</w:t>
            </w:r>
          </w:p>
        </w:tc>
      </w:tr>
      <w:tr w:rsidR="008A7A68" w:rsidRPr="008A7A68" w14:paraId="34B98BF3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AED14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Incorrect Sizing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A015F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7892C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A2DC0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DF607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858FE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EF3BE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D91D3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420E0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21474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4</w:t>
            </w:r>
          </w:p>
        </w:tc>
      </w:tr>
      <w:tr w:rsidR="008A7A68" w:rsidRPr="008A7A68" w14:paraId="0FCE56E0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3AB27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Tumour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DE044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5711B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4EEE2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13E84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C29A8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AFD3E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607C0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82631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21628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4</w:t>
            </w:r>
          </w:p>
        </w:tc>
      </w:tr>
      <w:tr w:rsidR="008A7A68" w:rsidRPr="008A7A68" w14:paraId="3B354F21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E783D2" w14:textId="62D8BC21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Wear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,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Head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B9153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6E9CB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7E0C5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AD325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71E6D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B088E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813A3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A26B0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F1B83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4</w:t>
            </w:r>
          </w:p>
        </w:tc>
      </w:tr>
      <w:tr w:rsidR="008A7A68" w:rsidRPr="008A7A68" w14:paraId="05DEFE46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29787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Heterotopic Bone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FF07A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D67C9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77B48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54A36A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0DD83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2CDDD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46965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021AF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D03DC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</w:tr>
      <w:tr w:rsidR="008A7A68" w:rsidRPr="008A7A68" w14:paraId="59FBAA72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CD6406" w14:textId="2FB6343A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Implant Breakage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,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Stem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83148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B7F49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2EDB0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95B91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EB8D5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9AFDF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0E4DD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CC174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A5DC2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</w:tr>
      <w:tr w:rsidR="008A7A68" w:rsidRPr="008A7A68" w14:paraId="54C2EA4F" w14:textId="77777777" w:rsidTr="008A7A68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C6AEE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Synovitis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31C04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AAE34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DEC39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02175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45B01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80E2C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89D61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E8429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4EB6A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</w:tr>
      <w:tr w:rsidR="008A7A68" w:rsidRPr="008A7A68" w14:paraId="62314078" w14:textId="77777777" w:rsidTr="006774BD">
        <w:trPr>
          <w:cantSplit/>
        </w:trPr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A3B2E9" w14:textId="7BFE60AB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Wear</w:t>
            </w:r>
            <w:r w:rsidR="006774BD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,</w:t>
            </w: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 xml:space="preserve"> Acetabulum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13892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81AEA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17195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32CC3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D0E54C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0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F9587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2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C4C95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6CFA35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C7707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</w:tr>
      <w:tr w:rsidR="008A7A68" w:rsidRPr="008A7A68" w14:paraId="0727D89B" w14:textId="77777777" w:rsidTr="006774BD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8315E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EB543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0ACF6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C23FF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1D838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4BE23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31D10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2C3E1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5829E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4BE89D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2</w:t>
            </w:r>
          </w:p>
        </w:tc>
      </w:tr>
      <w:tr w:rsidR="008A7A68" w:rsidRPr="008A7A68" w14:paraId="0FF3F71F" w14:textId="77777777" w:rsidTr="006774BD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AD78A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N Revi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FB0119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66192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DF33B2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CF27A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311268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9BC01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247DC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F941AE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59B7F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00.0</w:t>
            </w:r>
          </w:p>
        </w:tc>
      </w:tr>
      <w:tr w:rsidR="008A7A68" w:rsidRPr="008A7A68" w14:paraId="009979CC" w14:textId="77777777" w:rsidTr="006774BD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5C190F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N Prima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3A222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24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3CF381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5684B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2D3233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85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EB9556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CCD0AB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6E1474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jc w:val="right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  <w:r w:rsidRPr="008A7A68"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  <w:t>176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1361F0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A0E5B7" w14:textId="77777777" w:rsidR="008A7A68" w:rsidRPr="008A7A68" w:rsidRDefault="008A7A68" w:rsidP="006806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29" w:after="29" w:line="240" w:lineRule="auto"/>
              <w:ind w:right="266"/>
              <w:rPr>
                <w:rFonts w:eastAsia="Times New Roman"/>
                <w:b/>
                <w:bCs/>
                <w:color w:val="auto"/>
                <w:sz w:val="20"/>
                <w:szCs w:val="20"/>
                <w:bdr w:val="none" w:sz="0" w:space="0" w:color="auto"/>
                <w14:ligatures w14:val="standardContextual"/>
              </w:rPr>
            </w:pPr>
          </w:p>
        </w:tc>
      </w:tr>
    </w:tbl>
    <w:p w14:paraId="4C9A386B" w14:textId="77777777" w:rsidR="00F74B55" w:rsidRPr="008A7A68" w:rsidRDefault="00F74B55">
      <w:pPr>
        <w:rPr>
          <w:color w:val="auto"/>
          <w:sz w:val="20"/>
          <w:szCs w:val="20"/>
        </w:rPr>
      </w:pPr>
    </w:p>
    <w:sectPr w:rsidR="00F74B55" w:rsidRPr="008A7A68" w:rsidSect="008A7A6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B55"/>
    <w:rsid w:val="006774BD"/>
    <w:rsid w:val="007204CE"/>
    <w:rsid w:val="0079720B"/>
    <w:rsid w:val="008A7A68"/>
    <w:rsid w:val="00CC7117"/>
    <w:rsid w:val="00F231F2"/>
    <w:rsid w:val="00F7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D99D0"/>
  <w15:chartTrackingRefBased/>
  <w15:docId w15:val="{295023D7-025E-47AC-9A52-E4668152D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4CE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Calibri" w:eastAsia="Arial Unicode MS" w:hAnsi="Calibri" w:cs="Calibri"/>
      <w:color w:val="000000"/>
      <w:kern w:val="0"/>
      <w:u w:color="000000"/>
      <w:bdr w:val="nil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B5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B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B5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B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B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B5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B55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7204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orgia" w:eastAsia="Georgia" w:hAnsi="Georgia" w:cs="Georgia"/>
      <w:color w:val="000000"/>
      <w:kern w:val="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924</Characters>
  <Application>Microsoft Office Word</Application>
  <DocSecurity>0</DocSecurity>
  <Lines>154</Lines>
  <Paragraphs>12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Esaian</dc:creator>
  <cp:keywords/>
  <dc:description/>
  <cp:lastModifiedBy>Cameron Wilson</cp:lastModifiedBy>
  <cp:revision>3</cp:revision>
  <dcterms:created xsi:type="dcterms:W3CDTF">2025-05-11T23:14:00Z</dcterms:created>
  <dcterms:modified xsi:type="dcterms:W3CDTF">2025-05-11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32f3940782bae6f41ca0ab982b3c6298f396b08b5afe119e9f8d74fa966b1</vt:lpwstr>
  </property>
</Properties>
</file>